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  <w:sz w:val="24"/>
        </w:rPr>
        <w:t>Supplementar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 xml:space="preserve">able </w:t>
      </w:r>
      <w:r>
        <w:rPr>
          <w:color w:val="000000"/>
          <w:sz w:val="24"/>
        </w:rPr>
        <w:t>S1.</w:t>
      </w:r>
      <w:r>
        <w:rPr/>
        <w:t xml:space="preserve"> UniGene libraries involved in digital differential display</w:t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1260"/>
        <w:gridCol w:w="198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brari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braries 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ST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tative gene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ll-differentiated endometrial adenocarcinom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,758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,68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derately-differentiated endometrial adenocarcinom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,2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,351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orly-differentiated endometrial adenocarcinom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,33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,43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微软雅黑;Batang" w:cs="Times New Roman"/>
      <w:color w:val="0000FF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9:20:00Z</dcterms:created>
  <dc:creator>User</dc:creator>
  <dc:description/>
  <cp:keywords/>
  <dc:language>en-US</dc:language>
  <cp:lastModifiedBy>User</cp:lastModifiedBy>
  <dcterms:modified xsi:type="dcterms:W3CDTF">2013-08-26T09:21:00Z</dcterms:modified>
  <cp:revision>1</cp:revision>
  <dc:subject/>
  <dc:title>Supplementary Table S1</dc:title>
</cp:coreProperties>
</file>